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Co-inoculation with </w:t>
      </w:r>
      <w:r>
        <w:rPr>
          <w:rFonts w:ascii="Times New Roman" w:hAnsi="Times New Roman" w:cs="Times New Roman"/>
          <w:i/>
          <w:iCs/>
          <w:sz w:val="32"/>
          <w:szCs w:val="32"/>
        </w:rPr>
        <w:t>Streptomyces thermovulgaris</w:t>
      </w:r>
      <w:r>
        <w:rPr>
          <w:rFonts w:ascii="Times New Roman" w:hAnsi="Times New Roman" w:cs="Times New Roman"/>
          <w:sz w:val="32"/>
          <w:szCs w:val="32"/>
        </w:rPr>
        <w:t xml:space="preserve"> and Commercial Microbial Agents Enhances the Reduction of Antibiotic Resistance Genes in Cattle Manure Composting: Driving Mechanisms of Microbial Communities and Mobile Genetic Elements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Basic characteristics of composting materials</w:t>
      </w:r>
    </w:p>
    <w:p>
      <w:pPr>
        <w:spacing w:line="360" w:lineRule="auto"/>
        <w:jc w:val="center"/>
        <w:rPr>
          <w:rFonts w:ascii="Times New Roman" w:hAnsi="Times New Roman" w:eastAsia="宋体"/>
          <w:bCs/>
          <w:sz w:val="24"/>
          <w:szCs w:val="24"/>
        </w:rPr>
      </w:pPr>
      <w:r>
        <w:rPr>
          <w:rFonts w:ascii="Times New Roman" w:hAnsi="Times New Roman" w:eastAsia="宋体"/>
          <w:bCs/>
          <w:sz w:val="24"/>
          <w:szCs w:val="24"/>
        </w:rPr>
        <w:t>Table S1 Basic characteristics of composting materials (dry weight)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565"/>
        <w:gridCol w:w="1495"/>
        <w:gridCol w:w="2108"/>
        <w:gridCol w:w="169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Raw material for testing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Organic carbon (%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ind w:firstLine="240" w:firstLineChars="100"/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Nitrogen (%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arbon to nitrogen ratio (C/N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Moisture content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Sawdus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45.7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240" w:firstLineChars="100"/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130.6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19.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Broiler breeding bed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2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ind w:firstLine="240" w:firstLineChars="100"/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2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1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16.2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 w:themeColor="text1" w:themeShade="BF"/>
                <w:sz w:val="24"/>
                <w:szCs w:val="24"/>
              </w:rPr>
              <w:t>Cattle manure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29.7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240" w:firstLineChars="100"/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 w:themeColor="text1" w:themeShade="BF"/>
                <w:sz w:val="24"/>
                <w:szCs w:val="24"/>
              </w:rPr>
              <w:t>88.26</w:t>
            </w:r>
          </w:p>
        </w:tc>
      </w:tr>
    </w:tbl>
    <w:p>
      <w:pPr>
        <w:spacing w:before="312" w:beforeLines="10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NA concentration of two treatments</w:t>
      </w:r>
    </w:p>
    <w:p>
      <w:pPr>
        <w:spacing w:line="360" w:lineRule="auto"/>
        <w:jc w:val="center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/>
          <w:color w:val="EE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2</w:t>
      </w:r>
      <w:r>
        <w:rPr>
          <w:color w:val="EE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DNA Concentration of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t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wo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t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reatments at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d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ifferent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t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ime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p</w:t>
      </w:r>
      <w:r>
        <w:rPr>
          <w:rFonts w:ascii="Times New Roman" w:hAnsi="Times New Roman" w:cs="Times New Roman"/>
          <w:color w:val="EE0000"/>
          <w:sz w:val="24"/>
          <w:szCs w:val="24"/>
        </w:rPr>
        <w:t>oints</w:t>
      </w:r>
    </w:p>
    <w:tbl>
      <w:tblPr>
        <w:tblStyle w:val="6"/>
        <w:tblW w:w="5000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449"/>
        <w:gridCol w:w="1449"/>
        <w:gridCol w:w="1458"/>
        <w:gridCol w:w="1458"/>
        <w:gridCol w:w="145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reatment</w:t>
            </w:r>
          </w:p>
        </w:tc>
        <w:tc>
          <w:tcPr>
            <w:tcW w:w="831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10</w:t>
            </w:r>
          </w:p>
        </w:tc>
        <w:tc>
          <w:tcPr>
            <w:tcW w:w="836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20</w:t>
            </w:r>
          </w:p>
        </w:tc>
        <w:tc>
          <w:tcPr>
            <w:tcW w:w="836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CK</w:t>
            </w:r>
          </w:p>
        </w:tc>
        <w:tc>
          <w:tcPr>
            <w:tcW w:w="831" w:type="pct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26.86±1.29</w:t>
            </w:r>
          </w:p>
        </w:tc>
        <w:tc>
          <w:tcPr>
            <w:tcW w:w="831" w:type="pct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30.47±4.31</w:t>
            </w:r>
          </w:p>
        </w:tc>
        <w:tc>
          <w:tcPr>
            <w:tcW w:w="836" w:type="pct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54.85±12.47</w:t>
            </w:r>
          </w:p>
        </w:tc>
        <w:tc>
          <w:tcPr>
            <w:tcW w:w="836" w:type="pct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68.04±10.63</w:t>
            </w:r>
          </w:p>
        </w:tc>
        <w:tc>
          <w:tcPr>
            <w:tcW w:w="836" w:type="pct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81.61±0.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ST</w:t>
            </w:r>
          </w:p>
        </w:tc>
        <w:tc>
          <w:tcPr>
            <w:tcW w:w="831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26.86±1.29</w:t>
            </w:r>
          </w:p>
        </w:tc>
        <w:tc>
          <w:tcPr>
            <w:tcW w:w="831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46.03±0.02</w:t>
            </w:r>
          </w:p>
        </w:tc>
        <w:tc>
          <w:tcPr>
            <w:tcW w:w="836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75.69±0.74</w:t>
            </w:r>
          </w:p>
        </w:tc>
        <w:tc>
          <w:tcPr>
            <w:tcW w:w="836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69.84±15.99</w:t>
            </w:r>
          </w:p>
        </w:tc>
        <w:tc>
          <w:tcPr>
            <w:tcW w:w="836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EE0000"/>
                <w:kern w:val="0"/>
                <w:sz w:val="24"/>
                <w:szCs w:val="24"/>
              </w:rPr>
              <w:t>104.93±0.05</w:t>
            </w:r>
          </w:p>
        </w:tc>
      </w:tr>
    </w:tbl>
    <w:p>
      <w:pPr>
        <w:spacing w:before="156" w:beforeLines="5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DNA concentration (ng/μL) is expressed as mean ± SD (n=2). Numbers 0-35 denote compost sampling time points.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PCR and qPCR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m</w:t>
      </w:r>
      <w:r>
        <w:rPr>
          <w:rFonts w:ascii="Times New Roman" w:hAnsi="Times New Roman" w:eastAsia="宋体"/>
          <w:b/>
          <w:bCs/>
          <w:sz w:val="24"/>
          <w:szCs w:val="24"/>
        </w:rPr>
        <w:t>ethod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3.1</w:t>
      </w:r>
      <w:r>
        <w:rPr>
          <w:rFonts w:hint="default" w:ascii="Times New Roman" w:hAnsi="Times New Roman" w:eastAsia="宋体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PCR and qPCR primer sequences, fragment sizes, and annealing temperature</w:t>
      </w:r>
    </w:p>
    <w:p>
      <w:pPr>
        <w:spacing w:line="360" w:lineRule="auto"/>
        <w:jc w:val="center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>Table S</w:t>
      </w:r>
      <w:r>
        <w:rPr>
          <w:rFonts w:hint="eastAsia" w:ascii="Times New Roman" w:hAnsi="Times New Roman" w:eastAsia="宋体"/>
          <w:sz w:val="24"/>
          <w:szCs w:val="24"/>
        </w:rPr>
        <w:t>3</w:t>
      </w:r>
      <w:r>
        <w:rPr>
          <w:rFonts w:ascii="Times New Roman" w:hAnsi="Times New Roman" w:eastAsia="宋体"/>
          <w:sz w:val="24"/>
          <w:szCs w:val="24"/>
        </w:rPr>
        <w:t xml:space="preserve"> PCR and qPCR primer sequences, fragment sizes, and annealing temperatures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3713"/>
        <w:gridCol w:w="963"/>
        <w:gridCol w:w="2070"/>
        <w:gridCol w:w="222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Primer sequence (5'-3'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Size(bp</w:t>
            </w:r>
            <w:r>
              <w:rPr>
                <w:rFonts w:ascii="宋体" w:hAnsi="宋体" w:eastAsia="宋体" w:cs="宋体"/>
                <w:b w:val="0"/>
                <w:bCs/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 xml:space="preserve">Annealing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</w:rPr>
              <w:t>T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emp. (℃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2" w:space="0"/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B/P</w:t>
            </w:r>
          </w:p>
        </w:tc>
        <w:tc>
          <w:tcPr>
            <w:tcW w:w="0" w:type="auto"/>
            <w:tcBorders>
              <w:top w:val="single" w:color="auto" w:sz="12" w:space="0"/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AAAACTTATTATATTATAGTC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GGAGTATCAATAATATTCAC</w:t>
            </w:r>
          </w:p>
        </w:tc>
        <w:tc>
          <w:tcPr>
            <w:tcW w:w="0" w:type="auto"/>
            <w:tcBorders>
              <w:top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tcBorders>
              <w:top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top w:val="single" w:color="auto" w:sz="12" w:space="0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 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CGGGATATCGTCCATTCC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CGTAGAGGATCCACAGGAC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G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CAGAGCAGGTCGCTG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CCYGCAAGAGAAGCCAGAAG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Q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AGAATCTGCTGTTTGCCAGT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CGGAGTGTCAATGATATTGC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AAGGTTTATTATATAAAAGT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AGGTGTATCTATGATATTTAC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W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AGAGCCTGCTATATGCCAGC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GGCGTATCCACAATGTTAA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etX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AATAATTGGTGGTGGACCC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TCTTACCTTGGACATCCCG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68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sul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GGCGTGGGCTACCTGAAC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CCGATCGCGTGAAGTTCC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3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sul2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CGCTCAAGGCAGATGGCATT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CGTTTGATACCGGCACCCG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3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dfrA7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AAATGGCGTAATCGGTAAT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TGAACAGTAGACAAATGAA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ermQ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ACCAACTGATATGTGGCTA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CTAGGCATGGGATGGAAGTC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ermX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AGATCGGRCCAGGAAGC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TGTGCACCATCGCCTG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gyrA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GATGTCGGTCATTGTTGGC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ATACCTACGGCGATACCGGA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5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1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par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CCTAAACAACGCACGGAAA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GACACGGGAGGTAACCAG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qnrA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AGGATTGCAGTTTCATTGAAAGC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GAACTCTATGCCAAAGCAGTTG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8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qnr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TTCGATCGGACTGCTTGTGG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AACACATGGTGCAGGGGAT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qnr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CCCATGCCCGAAGTTATCA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ACTGCTTGGAGTGTGTTGG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57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aac(6')-Ib-cr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TTGCGATGCTCTATGAGTGGCTA</w:t>
            </w:r>
          </w:p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CTCGAATGCCTGGCGTGTT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8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intI1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AGCATTACCCAACCGAAAGT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GTCAGCAAGATAGCCAG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73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intI2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GTTATTTTATTGCTGGGATTAGGC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TTTACGCTGCTGTATGGTG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Tn916/154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TCCTACAGCGACAGCCAGTGA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TGCGTTGCTTTGGTCTGCTGG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auto"/>
              </w:rPr>
              <w:t>ISCRI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GCCCACTCAAACAAACG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GAGGCTTTGGTGTAACC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5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6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</w:rPr>
              <w:t>rRN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  <w:right w:val="nil"/>
              <w:insideV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 CCTACGGGAGGCAGCAG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 ATTACCGCGGCTGCTGG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</w:tr>
    </w:tbl>
    <w:p>
      <w:pPr>
        <w:spacing w:before="312" w:beforeLines="100" w:line="36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EE0000"/>
          <w:sz w:val="24"/>
          <w:szCs w:val="24"/>
        </w:rPr>
        <w:t>3.2</w:t>
      </w:r>
      <w:r>
        <w:rPr>
          <w:rFonts w:hint="default" w:ascii="Times New Roman" w:hAnsi="Times New Roman" w:cs="Times New Roman"/>
          <w:b/>
          <w:bCs/>
          <w:color w:val="EE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Target </w:t>
      </w:r>
      <w:r>
        <w:rPr>
          <w:rFonts w:hint="eastAsia" w:ascii="Times New Roman" w:hAnsi="Times New Roman" w:cs="Times New Roman"/>
          <w:b/>
          <w:bCs/>
          <w:color w:val="EE0000"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ene screening and </w:t>
      </w:r>
      <w:r>
        <w:rPr>
          <w:rFonts w:hint="eastAsia" w:ascii="Times New Roman" w:hAnsi="Times New Roman" w:cs="Times New Roman"/>
          <w:b/>
          <w:bCs/>
          <w:color w:val="EE0000"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color w:val="EE0000"/>
          <w:sz w:val="24"/>
          <w:szCs w:val="24"/>
        </w:rPr>
        <w:t>uantification</w:t>
      </w:r>
    </w:p>
    <w:p>
      <w:pPr>
        <w:spacing w:line="360" w:lineRule="auto"/>
        <w:jc w:val="center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eastAsia="宋体"/>
          <w:color w:val="EE0000"/>
          <w:sz w:val="24"/>
          <w:szCs w:val="24"/>
        </w:rPr>
        <w:t>Table S</w:t>
      </w:r>
      <w:r>
        <w:rPr>
          <w:rFonts w:hint="eastAsia" w:ascii="Times New Roman" w:hAnsi="Times New Roman" w:eastAsia="宋体"/>
          <w:color w:val="EE0000"/>
          <w:sz w:val="24"/>
          <w:szCs w:val="24"/>
        </w:rPr>
        <w:t xml:space="preserve">4 </w:t>
      </w:r>
      <w:r>
        <w:rPr>
          <w:rFonts w:ascii="Times New Roman" w:hAnsi="Times New Roman" w:cs="Times New Roman"/>
          <w:color w:val="EE0000"/>
          <w:sz w:val="24"/>
          <w:szCs w:val="24"/>
        </w:rPr>
        <w:t>Overview of target gene screening and quantitative analysis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666"/>
        <w:gridCol w:w="1700"/>
        <w:gridCol w:w="1701"/>
        <w:gridCol w:w="170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Category</w:t>
            </w:r>
          </w:p>
        </w:tc>
        <w:tc>
          <w:tcPr>
            <w:tcW w:w="166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Gene Name</w:t>
            </w:r>
          </w:p>
        </w:tc>
        <w:tc>
          <w:tcPr>
            <w:tcW w:w="170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PCR Screening</w:t>
            </w:r>
          </w:p>
        </w:tc>
        <w:tc>
          <w:tcPr>
            <w:tcW w:w="170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PCR Detection Result</w:t>
            </w:r>
          </w:p>
        </w:tc>
        <w:tc>
          <w:tcPr>
            <w:tcW w:w="170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qPCR Quantifica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tetracycline</w:t>
            </w: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B/P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宋体" w:hAnsi="宋体" w:eastAsia="宋体" w:cs="Segoe UI Symbol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C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G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Q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T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W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etX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sulfonamide</w:t>
            </w: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sul1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sul2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dfrA7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macrolide</w:t>
            </w: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ermQ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ermX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quinolone</w:t>
            </w: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gyrA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parC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qnrA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qnrC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qnrS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aminoglycoside</w:t>
            </w: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aac(6’)- Ib-cr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MGEs</w:t>
            </w: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intI1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intI2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Tn916/1545</w:t>
            </w:r>
          </w:p>
        </w:tc>
        <w:tc>
          <w:tcPr>
            <w:tcW w:w="170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Segoe UI Symbol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ISCRI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ascii="仿宋" w:hAnsi="仿宋" w:eastAsia="仿宋" w:cs="Times New Roman"/>
                <w:color w:val="EE0000"/>
                <w:sz w:val="24"/>
                <w:szCs w:val="24"/>
              </w:rPr>
              <w:t>√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hint="eastAsia" w:cs="Times New Roman" w:asciiTheme="minorEastAsia" w:hAnsiTheme="minorEastAsia"/>
                <w:color w:val="EE0000"/>
                <w:sz w:val="24"/>
                <w:szCs w:val="24"/>
              </w:rPr>
              <w:t>×</w:t>
            </w:r>
          </w:p>
        </w:tc>
      </w:tr>
    </w:tbl>
    <w:p>
      <w:pPr>
        <w:spacing w:before="312" w:beforeLines="1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I: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PC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/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qPCR reaction system and conditions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action system had a total volume of 20 μL and consisted of 1 μL genomic DN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10 ng/μL), 10 μL </w:t>
      </w:r>
      <w:r>
        <w:rPr>
          <w:rFonts w:hint="eastAsia"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EE0000"/>
          <w:sz w:val="24"/>
          <w:szCs w:val="24"/>
        </w:rPr>
        <w:t>respective master mix</w:t>
      </w:r>
      <w:r>
        <w:rPr>
          <w:rFonts w:ascii="Times New Roman" w:hAnsi="Times New Roman" w:cs="Times New Roman"/>
          <w:sz w:val="24"/>
          <w:szCs w:val="24"/>
        </w:rPr>
        <w:t xml:space="preserve"> (PCR: 2×Taq PCR Mix, Tiangen; qPCR: BlasTa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</w:rPr>
        <w:t xml:space="preserve"> 2×qPCR MasterMix, ABM)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0.25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μL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EE0000"/>
          <w:sz w:val="24"/>
          <w:szCs w:val="24"/>
        </w:rPr>
        <w:t>forward and reverse</w:t>
      </w:r>
      <w:r>
        <w:rPr>
          <w:rFonts w:ascii="Times New Roman" w:hAnsi="Times New Roman" w:cs="Times New Roman"/>
          <w:sz w:val="24"/>
          <w:szCs w:val="24"/>
        </w:rPr>
        <w:t xml:space="preserve"> primers (TsingKe), and 8.5 μL dd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. 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CR reaction conditions were as follows: pre-denaturation at 94°C for 5 min,</w:t>
      </w:r>
      <w:r>
        <w:t xml:space="preserve"> </w:t>
      </w:r>
      <w:r>
        <w:rPr>
          <w:rFonts w:ascii="Times New Roman" w:hAnsi="Times New Roman" w:cs="Times New Roman"/>
          <w:color w:val="EE0000"/>
          <w:sz w:val="24"/>
          <w:szCs w:val="24"/>
        </w:rPr>
        <w:t>30 cycles of</w:t>
      </w:r>
      <w:r>
        <w:rPr>
          <w:rFonts w:ascii="Times New Roman" w:hAnsi="Times New Roman" w:cs="Times New Roman"/>
          <w:sz w:val="24"/>
          <w:szCs w:val="24"/>
        </w:rPr>
        <w:t xml:space="preserve"> denaturation at 94°C for 45 s, annealing </w:t>
      </w:r>
      <w:r>
        <w:rPr>
          <w:rFonts w:ascii="Times New Roman" w:hAnsi="Times New Roman" w:cs="Times New Roman"/>
          <w:color w:val="EE0000"/>
          <w:sz w:val="24"/>
          <w:szCs w:val="24"/>
        </w:rPr>
        <w:t>as in Table S3</w:t>
      </w:r>
      <w:r>
        <w:rPr>
          <w:rFonts w:ascii="Times New Roman" w:hAnsi="Times New Roman" w:cs="Times New Roman"/>
          <w:sz w:val="24"/>
          <w:szCs w:val="24"/>
        </w:rPr>
        <w:t xml:space="preserve"> for 30 s, extension at 72°C for 60 s, and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 a final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tension at 72°C for 7 min. 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qPCR reaction underwent pre-denaturation at 95°C for 3 min, 40 cycles o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enaturation at 95°C for 15 s, annealing </w:t>
      </w:r>
      <w:r>
        <w:rPr>
          <w:rFonts w:ascii="Times New Roman" w:hAnsi="Times New Roman" w:cs="Times New Roman"/>
          <w:color w:val="EE0000"/>
          <w:sz w:val="24"/>
          <w:szCs w:val="24"/>
        </w:rPr>
        <w:t>as in Table S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r 60 s, extension at 72°C for 32 s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t xml:space="preserve"> </w:t>
      </w:r>
      <w:r>
        <w:rPr>
          <w:rFonts w:ascii="Times New Roman" w:hAnsi="Times New Roman" w:cs="Times New Roman"/>
          <w:color w:val="EE0000"/>
          <w:sz w:val="24"/>
          <w:szCs w:val="24"/>
        </w:rPr>
        <w:t>a final step a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5°C for 5 s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anges in bacterial communities during composting 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4.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incipal coordinate analysis of bacterial community changes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: Principal coordinate analysis of bacterial community changes.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190490" cy="4130040"/>
            <wp:effectExtent l="0" t="0" r="0" b="3810"/>
            <wp:docPr id="281991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991585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744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-0 represents the initial sample at composting start, CK is the control group, and ST is the treatment group. 0,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, and 3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me points in the composting proces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ame applies below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.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ange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undance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j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teri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hyla</w:t>
      </w:r>
    </w:p>
    <w:p>
      <w:pPr>
        <w:spacing w:line="360" w:lineRule="auto"/>
        <w:jc w:val="center"/>
        <w:rPr>
          <w:sz w:val="24"/>
          <w:szCs w:val="24"/>
        </w:rPr>
      </w:pPr>
      <w:bookmarkStart w:id="0" w:name="_Hlk203466881"/>
      <w:r>
        <w:rPr>
          <w:rFonts w:ascii="Times New Roman" w:hAnsi="Times New Roman" w:eastAsia="宋体"/>
          <w:sz w:val="24"/>
          <w:szCs w:val="24"/>
        </w:rPr>
        <w:t xml:space="preserve">Table </w:t>
      </w:r>
      <w:bookmarkEnd w:id="0"/>
      <w:r>
        <w:rPr>
          <w:rFonts w:ascii="Times New Roman" w:hAnsi="Times New Roman" w:eastAsia="宋体"/>
          <w:sz w:val="24"/>
          <w:szCs w:val="24"/>
        </w:rPr>
        <w:t>S</w:t>
      </w:r>
      <w:r>
        <w:rPr>
          <w:rFonts w:hint="eastAsia" w:ascii="Times New Roman" w:hAnsi="Times New Roman" w:eastAsia="宋体"/>
          <w:sz w:val="24"/>
          <w:szCs w:val="24"/>
        </w:rPr>
        <w:t xml:space="preserve">5 </w:t>
      </w:r>
      <w:r>
        <w:rPr>
          <w:rFonts w:ascii="Times New Roman" w:hAnsi="Times New Roman" w:eastAsia="宋体"/>
          <w:sz w:val="24"/>
          <w:szCs w:val="24"/>
        </w:rPr>
        <w:t xml:space="preserve">Relative </w:t>
      </w:r>
      <w:r>
        <w:rPr>
          <w:rFonts w:hint="eastAsia" w:ascii="Times New Roman" w:hAnsi="Times New Roman" w:eastAsia="宋体"/>
          <w:sz w:val="24"/>
          <w:szCs w:val="24"/>
        </w:rPr>
        <w:t>a</w:t>
      </w:r>
      <w:r>
        <w:rPr>
          <w:rFonts w:ascii="Times New Roman" w:hAnsi="Times New Roman" w:eastAsia="宋体"/>
          <w:sz w:val="24"/>
          <w:szCs w:val="24"/>
        </w:rPr>
        <w:t xml:space="preserve">bundance of </w:t>
      </w:r>
      <w:r>
        <w:rPr>
          <w:rFonts w:hint="eastAsia" w:ascii="Times New Roman" w:hAnsi="Times New Roman" w:eastAsia="宋体"/>
          <w:sz w:val="24"/>
          <w:szCs w:val="24"/>
        </w:rPr>
        <w:t>m</w:t>
      </w:r>
      <w:r>
        <w:rPr>
          <w:rFonts w:ascii="Times New Roman" w:hAnsi="Times New Roman" w:eastAsia="宋体"/>
          <w:sz w:val="24"/>
          <w:szCs w:val="24"/>
        </w:rPr>
        <w:t xml:space="preserve">ajor </w:t>
      </w:r>
      <w:r>
        <w:rPr>
          <w:rFonts w:hint="eastAsia" w:ascii="Times New Roman" w:hAnsi="Times New Roman" w:eastAsia="宋体"/>
          <w:sz w:val="24"/>
          <w:szCs w:val="24"/>
        </w:rPr>
        <w:t>b</w:t>
      </w:r>
      <w:r>
        <w:rPr>
          <w:rFonts w:ascii="Times New Roman" w:hAnsi="Times New Roman" w:eastAsia="宋体"/>
          <w:sz w:val="24"/>
          <w:szCs w:val="24"/>
        </w:rPr>
        <w:t xml:space="preserve">acterial </w:t>
      </w:r>
      <w:r>
        <w:rPr>
          <w:rFonts w:hint="eastAsia" w:ascii="Times New Roman" w:hAnsi="Times New Roman" w:eastAsia="宋体"/>
          <w:sz w:val="24"/>
          <w:szCs w:val="24"/>
        </w:rPr>
        <w:t>p</w:t>
      </w:r>
      <w:r>
        <w:rPr>
          <w:rFonts w:ascii="Times New Roman" w:hAnsi="Times New Roman" w:eastAsia="宋体"/>
          <w:sz w:val="24"/>
          <w:szCs w:val="24"/>
        </w:rPr>
        <w:t>hyla (%)</w:t>
      </w:r>
    </w:p>
    <w:tbl>
      <w:tblPr>
        <w:tblStyle w:val="6"/>
        <w:tblW w:w="5000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830"/>
        <w:gridCol w:w="1232"/>
        <w:gridCol w:w="1235"/>
        <w:gridCol w:w="1233"/>
        <w:gridCol w:w="1235"/>
        <w:gridCol w:w="123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472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roup</w:t>
            </w:r>
          </w:p>
        </w:tc>
        <w:tc>
          <w:tcPr>
            <w:tcW w:w="734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5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4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5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35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rmicutes</w:t>
            </w:r>
          </w:p>
        </w:tc>
        <w:tc>
          <w:tcPr>
            <w:tcW w:w="472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3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.6±0.5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.2±8.9</w:t>
            </w:r>
          </w:p>
        </w:tc>
        <w:tc>
          <w:tcPr>
            <w:tcW w:w="73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9±4.0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4±1.7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1±1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73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.4±3.5</w:t>
            </w:r>
          </w:p>
        </w:tc>
        <w:tc>
          <w:tcPr>
            <w:tcW w:w="73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.5±4.4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6±1.3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7±0.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obacteria</w:t>
            </w:r>
          </w:p>
        </w:tc>
        <w:tc>
          <w:tcPr>
            <w:tcW w:w="472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3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9±1.7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6±4.2</w:t>
            </w:r>
          </w:p>
        </w:tc>
        <w:tc>
          <w:tcPr>
            <w:tcW w:w="73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6±2.8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3±3.5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9±4.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73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3±0.2</w:t>
            </w:r>
          </w:p>
        </w:tc>
        <w:tc>
          <w:tcPr>
            <w:tcW w:w="73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8±3.8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4±2.9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8±0.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inobacteria</w:t>
            </w:r>
          </w:p>
        </w:tc>
        <w:tc>
          <w:tcPr>
            <w:tcW w:w="472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3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2±3.9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5±2.5</w:t>
            </w:r>
          </w:p>
        </w:tc>
        <w:tc>
          <w:tcPr>
            <w:tcW w:w="73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9±0.6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4±2.5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7±3.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73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4±1.3</w:t>
            </w:r>
          </w:p>
        </w:tc>
        <w:tc>
          <w:tcPr>
            <w:tcW w:w="73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0±2.1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.3±0.8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7±3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cteroidetes</w:t>
            </w:r>
          </w:p>
        </w:tc>
        <w:tc>
          <w:tcPr>
            <w:tcW w:w="472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3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0±4.1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±1.0</w:t>
            </w:r>
          </w:p>
        </w:tc>
        <w:tc>
          <w:tcPr>
            <w:tcW w:w="73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5±0.9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3±1.6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5±0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73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4±0.6</w:t>
            </w:r>
          </w:p>
        </w:tc>
        <w:tc>
          <w:tcPr>
            <w:tcW w:w="73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4±2.3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5±1.2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.2±1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nctomycetes</w:t>
            </w:r>
          </w:p>
        </w:tc>
        <w:tc>
          <w:tcPr>
            <w:tcW w:w="472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3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±0.2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±0.3</w:t>
            </w:r>
          </w:p>
        </w:tc>
        <w:tc>
          <w:tcPr>
            <w:tcW w:w="73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8±2.3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7±3.6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4±3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73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±0.0</w:t>
            </w:r>
          </w:p>
        </w:tc>
        <w:tc>
          <w:tcPr>
            <w:tcW w:w="73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±1.3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±1.5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7±1.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loroflexi</w:t>
            </w:r>
          </w:p>
        </w:tc>
        <w:tc>
          <w:tcPr>
            <w:tcW w:w="472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3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±0.05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±0.2</w:t>
            </w:r>
          </w:p>
        </w:tc>
        <w:tc>
          <w:tcPr>
            <w:tcW w:w="73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3±0.7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5±2.2</w:t>
            </w:r>
          </w:p>
        </w:tc>
        <w:tc>
          <w:tcPr>
            <w:tcW w:w="735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7±1.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6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73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±0.1</w:t>
            </w:r>
          </w:p>
        </w:tc>
        <w:tc>
          <w:tcPr>
            <w:tcW w:w="73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4±1.9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2±2.1</w:t>
            </w:r>
          </w:p>
        </w:tc>
        <w:tc>
          <w:tcPr>
            <w:tcW w:w="73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1±0.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Values represent mean ± SD (n = 3) for both treatments at various time points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4.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lative abundances of three types of bacterial communities at different time points</w:t>
      </w:r>
    </w:p>
    <w:p>
      <w:pPr>
        <w:spacing w:line="360" w:lineRule="auto"/>
        <w:jc w:val="center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>Table S</w:t>
      </w:r>
      <w:r>
        <w:rPr>
          <w:rFonts w:hint="eastAsia" w:ascii="Times New Roman" w:hAnsi="Times New Roman" w:eastAsia="宋体"/>
          <w:sz w:val="24"/>
          <w:szCs w:val="24"/>
        </w:rPr>
        <w:t xml:space="preserve">6 </w:t>
      </w:r>
      <w:r>
        <w:rPr>
          <w:rFonts w:ascii="Times New Roman" w:hAnsi="Times New Roman" w:eastAsia="宋体"/>
          <w:sz w:val="24"/>
          <w:szCs w:val="24"/>
        </w:rPr>
        <w:t xml:space="preserve">Total </w:t>
      </w:r>
      <w:r>
        <w:rPr>
          <w:rFonts w:hint="eastAsia" w:ascii="Times New Roman" w:hAnsi="Times New Roman" w:eastAsia="宋体"/>
          <w:sz w:val="24"/>
          <w:szCs w:val="24"/>
        </w:rPr>
        <w:t>r</w:t>
      </w:r>
      <w:r>
        <w:rPr>
          <w:rFonts w:ascii="Times New Roman" w:hAnsi="Times New Roman" w:eastAsia="宋体"/>
          <w:sz w:val="24"/>
          <w:szCs w:val="24"/>
        </w:rPr>
        <w:t xml:space="preserve">elative </w:t>
      </w:r>
      <w:r>
        <w:rPr>
          <w:rFonts w:hint="eastAsia" w:ascii="Times New Roman" w:hAnsi="Times New Roman" w:eastAsia="宋体"/>
          <w:sz w:val="24"/>
          <w:szCs w:val="24"/>
        </w:rPr>
        <w:t>a</w:t>
      </w:r>
      <w:r>
        <w:rPr>
          <w:rFonts w:ascii="Times New Roman" w:hAnsi="Times New Roman" w:eastAsia="宋体"/>
          <w:sz w:val="24"/>
          <w:szCs w:val="24"/>
        </w:rPr>
        <w:t xml:space="preserve">bundance of </w:t>
      </w:r>
      <w:r>
        <w:rPr>
          <w:rFonts w:hint="eastAsia" w:ascii="Times New Roman" w:hAnsi="Times New Roman" w:eastAsia="宋体"/>
          <w:sz w:val="24"/>
          <w:szCs w:val="24"/>
        </w:rPr>
        <w:t>g</w:t>
      </w:r>
      <w:r>
        <w:rPr>
          <w:rFonts w:ascii="Times New Roman" w:hAnsi="Times New Roman" w:eastAsia="宋体"/>
          <w:sz w:val="24"/>
          <w:szCs w:val="24"/>
        </w:rPr>
        <w:t xml:space="preserve">enus </w:t>
      </w:r>
      <w:r>
        <w:rPr>
          <w:rFonts w:hint="eastAsia" w:ascii="Times New Roman" w:hAnsi="Times New Roman" w:eastAsia="宋体"/>
          <w:sz w:val="24"/>
          <w:szCs w:val="24"/>
        </w:rPr>
        <w:t>c</w:t>
      </w:r>
      <w:r>
        <w:rPr>
          <w:rFonts w:ascii="Times New Roman" w:hAnsi="Times New Roman" w:eastAsia="宋体"/>
          <w:sz w:val="24"/>
          <w:szCs w:val="24"/>
        </w:rPr>
        <w:t>lusters</w:t>
      </w:r>
    </w:p>
    <w:tbl>
      <w:tblPr>
        <w:tblStyle w:val="6"/>
        <w:tblW w:w="5000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831"/>
        <w:gridCol w:w="1069"/>
        <w:gridCol w:w="1069"/>
        <w:gridCol w:w="1069"/>
        <w:gridCol w:w="1069"/>
        <w:gridCol w:w="1069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EE000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EE0000"/>
                <w:sz w:val="24"/>
                <w:szCs w:val="24"/>
              </w:rPr>
              <w:t>roup</w:t>
            </w:r>
          </w:p>
        </w:tc>
        <w:tc>
          <w:tcPr>
            <w:tcW w:w="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0</w:t>
            </w:r>
          </w:p>
        </w:tc>
        <w:tc>
          <w:tcPr>
            <w:tcW w:w="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3</w:t>
            </w:r>
          </w:p>
        </w:tc>
        <w:tc>
          <w:tcPr>
            <w:tcW w:w="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10</w:t>
            </w:r>
          </w:p>
        </w:tc>
        <w:tc>
          <w:tcPr>
            <w:tcW w:w="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20</w:t>
            </w:r>
          </w:p>
        </w:tc>
        <w:tc>
          <w:tcPr>
            <w:tcW w:w="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A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0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.8±0.3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78.5±4.4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28.9±2.5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0.4±4.5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6.9±3.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0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73.1±0.9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39.1±4.6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1.4±1.9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5.4±0.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B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0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79.7±3.1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4.4±2.2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6.1±1.1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2.4±0.5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.5±0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0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9.4±0.9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6.8±1.7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2.9±1.1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.1±0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C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0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18.5±2.8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7.1±2.9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65.0±3.8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87.2±4.9</w:t>
            </w:r>
          </w:p>
        </w:tc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91.6±3.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0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7.5±1.7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54.1±3.2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85.7±2.5</w:t>
            </w:r>
          </w:p>
        </w:tc>
        <w:tc>
          <w:tcPr>
            <w:tcW w:w="0" w:type="pct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93.5±0.5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top 35 genera by relative abundance were clustered into three groups (A/B/C)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shown as mean ± SD (n=3) for the total relative abundance of genus clusters A (8 genera), B (8 genera), and C (19 genera)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4.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lative abundances of key functiona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enera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203481115"/>
      <w:r>
        <w:rPr>
          <w:rFonts w:ascii="Times New Roman" w:hAnsi="Times New Roman" w:cs="Times New Roman"/>
          <w:sz w:val="24"/>
          <w:szCs w:val="24"/>
        </w:rPr>
        <w:t xml:space="preserve">Table </w:t>
      </w:r>
      <w:bookmarkEnd w:id="1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>Relative abundances of key functional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</w:t>
      </w:r>
    </w:p>
    <w:tbl>
      <w:tblPr>
        <w:tblStyle w:val="6"/>
        <w:tblW w:w="5000" w:type="pct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412"/>
        <w:gridCol w:w="1405"/>
        <w:gridCol w:w="1323"/>
        <w:gridCol w:w="1387"/>
        <w:gridCol w:w="140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enera</w:t>
            </w:r>
          </w:p>
        </w:tc>
        <w:tc>
          <w:tcPr>
            <w:tcW w:w="819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EE000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EE0000"/>
                <w:sz w:val="24"/>
                <w:szCs w:val="24"/>
              </w:rPr>
              <w:t>roup</w:t>
            </w:r>
          </w:p>
        </w:tc>
        <w:tc>
          <w:tcPr>
            <w:tcW w:w="814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0</w:t>
            </w:r>
          </w:p>
        </w:tc>
        <w:tc>
          <w:tcPr>
            <w:tcW w:w="767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10</w:t>
            </w:r>
          </w:p>
        </w:tc>
        <w:tc>
          <w:tcPr>
            <w:tcW w:w="804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20</w:t>
            </w:r>
          </w:p>
        </w:tc>
        <w:tc>
          <w:tcPr>
            <w:tcW w:w="813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uteimonas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.7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2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0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8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sillimonas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6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3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6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3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seudomonas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7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2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.0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3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anosarcina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6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4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.7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1</w:t>
            </w: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1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1.4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5</w:t>
            </w: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.8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.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EE0000"/>
                <w:kern w:val="0"/>
                <w:sz w:val="24"/>
                <w:szCs w:val="24"/>
              </w:rPr>
              <w:t>Actinomadura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EE0000"/>
                <w:kern w:val="0"/>
                <w:sz w:val="24"/>
                <w:szCs w:val="24"/>
              </w:rPr>
              <w:t>/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EE0000"/>
                <w:kern w:val="0"/>
                <w:sz w:val="24"/>
                <w:szCs w:val="24"/>
              </w:rPr>
              <w:t>Longispora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15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12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2.6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.7</w:t>
            </w: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4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9.5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.0</w:t>
            </w: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8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eroidobacter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2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1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1.4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0.8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tellaniella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04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0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.8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.4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restart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ryseolinea</w:t>
            </w:r>
          </w:p>
        </w:tc>
        <w:tc>
          <w:tcPr>
            <w:tcW w:w="819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K</w:t>
            </w:r>
          </w:p>
        </w:tc>
        <w:tc>
          <w:tcPr>
            <w:tcW w:w="814" w:type="pct"/>
            <w:vMerge w:val="restar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19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.05</w:t>
            </w:r>
          </w:p>
        </w:tc>
        <w:tc>
          <w:tcPr>
            <w:tcW w:w="767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5.1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.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4"/>
                <w:szCs w:val="24"/>
              </w:rPr>
              <w:t>ST</w:t>
            </w:r>
          </w:p>
        </w:tc>
        <w:tc>
          <w:tcPr>
            <w:tcW w:w="814" w:type="pct"/>
            <w:vMerge w:val="continue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813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3.6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.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color w:val="EE0000"/>
          <w:sz w:val="24"/>
          <w:szCs w:val="24"/>
        </w:rPr>
        <w:t>Values are mean ± SD (n = 3) of the relative abundance for the key functional genera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lation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j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teri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yla,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ysicochemic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tors, an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get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enes</w:t>
      </w:r>
    </w:p>
    <w:p>
      <w:pPr>
        <w:spacing w:line="360" w:lineRule="auto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2.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 Heatmap of Spearman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r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ank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c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orrelation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a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nalysis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a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mong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m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ajor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b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acterial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p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hyla,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p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hysicochemical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f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actors, and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t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arget 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>g</w:t>
      </w:r>
      <w:r>
        <w:rPr>
          <w:rFonts w:ascii="Times New Roman" w:hAnsi="Times New Roman" w:cs="Times New Roman"/>
          <w:color w:val="EE0000"/>
          <w:sz w:val="24"/>
          <w:szCs w:val="24"/>
        </w:rPr>
        <w:t>enes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EE0000"/>
          <w:sz w:val="24"/>
          <w:szCs w:val="28"/>
        </w:rPr>
        <w:t>(*</w:t>
      </w:r>
      <w:r>
        <w:rPr>
          <w:rFonts w:ascii="Times New Roman" w:hAnsi="Times New Roman" w:cs="Times New Roman"/>
          <w:i/>
          <w:iCs/>
          <w:color w:val="EE0000"/>
          <w:sz w:val="24"/>
          <w:szCs w:val="28"/>
        </w:rPr>
        <w:t>P</w:t>
      </w:r>
      <w:r>
        <w:rPr>
          <w:rFonts w:ascii="Times New Roman" w:hAnsi="Times New Roman" w:cs="Times New Roman"/>
          <w:color w:val="EE0000"/>
          <w:sz w:val="24"/>
          <w:szCs w:val="28"/>
        </w:rPr>
        <w:t>&lt;0.05</w:t>
      </w:r>
      <w:r>
        <w:rPr>
          <w:rFonts w:hint="eastAsia" w:ascii="Times New Roman" w:hAnsi="Times New Roman" w:cs="Times New Roman"/>
          <w:color w:val="EE0000"/>
          <w:sz w:val="24"/>
          <w:szCs w:val="28"/>
        </w:rPr>
        <w:t xml:space="preserve">, </w:t>
      </w:r>
      <w:r>
        <w:rPr>
          <w:rFonts w:ascii="Times New Roman" w:hAnsi="Times New Roman" w:cs="Times New Roman"/>
          <w:color w:val="EE0000"/>
          <w:sz w:val="24"/>
          <w:szCs w:val="28"/>
        </w:rPr>
        <w:t>**</w:t>
      </w:r>
      <w:r>
        <w:rPr>
          <w:rFonts w:ascii="Times New Roman" w:hAnsi="Times New Roman" w:cs="Times New Roman"/>
          <w:i/>
          <w:iCs/>
          <w:color w:val="EE0000"/>
          <w:sz w:val="24"/>
          <w:szCs w:val="28"/>
        </w:rPr>
        <w:t>P</w:t>
      </w:r>
      <w:r>
        <w:rPr>
          <w:rFonts w:ascii="Times New Roman" w:hAnsi="Times New Roman" w:cs="Times New Roman"/>
          <w:color w:val="EE0000"/>
          <w:sz w:val="24"/>
          <w:szCs w:val="28"/>
        </w:rPr>
        <w:t>&lt;0.01)</w:t>
      </w:r>
      <w:r>
        <w:rPr>
          <w:rFonts w:hint="eastAsia" w:ascii="Times New Roman" w:hAnsi="Times New Roman" w:cs="Times New Roman"/>
          <w:color w:val="EE0000"/>
          <w:sz w:val="24"/>
          <w:szCs w:val="28"/>
        </w:rPr>
        <w:t>.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039995" cy="5039995"/>
            <wp:effectExtent l="0" t="0" r="8255" b="8255"/>
            <wp:docPr id="14697665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766553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6</w:t>
      </w:r>
      <w:r>
        <w:rPr>
          <w:rFonts w:hint="default"/>
          <w:sz w:val="24"/>
          <w:szCs w:val="24"/>
          <w:lang w:val="en-US"/>
        </w:rPr>
        <w:t xml:space="preserve"> </w:t>
      </w:r>
      <w:bookmarkStart w:id="2" w:name="_GoBack"/>
      <w:bookmarkEnd w:id="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lation analysis of ARGs and MGEs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. </w:t>
      </w:r>
      <w:r>
        <w:rPr>
          <w:rFonts w:hint="eastAsia" w:ascii="Times New Roman" w:hAnsi="Times New Roman" w:cs="Times New Roman"/>
          <w:sz w:val="24"/>
          <w:szCs w:val="28"/>
        </w:rPr>
        <w:t>S3</w:t>
      </w:r>
      <w:r>
        <w:rPr>
          <w:rFonts w:ascii="Times New Roman" w:hAnsi="Times New Roman" w:cs="Times New Roman"/>
          <w:sz w:val="24"/>
          <w:szCs w:val="28"/>
        </w:rPr>
        <w:t xml:space="preserve"> Pearson correlation analysis of correlations between ARGs and MGEs (*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&lt;0.05</w:t>
      </w:r>
      <w:r>
        <w:rPr>
          <w:rFonts w:hint="eastAsia"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**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&lt;0.01).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759450" cy="2907665"/>
            <wp:effectExtent l="0" t="0" r="0" b="6985"/>
            <wp:docPr id="3895000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500094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90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701" w:bottom="1440" w:left="1701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default"/>
    <w:sig w:usb0="8000006F" w:usb1="1200FBEF" w:usb2="0064C000" w:usb3="00000002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A0NDUzMjE1MDO2NDdV0lEKTi0uzszPAykwrAUA3gBSdywAAAA="/>
  </w:docVars>
  <w:rsids>
    <w:rsidRoot w:val="00A137C9"/>
    <w:rsid w:val="00002AAD"/>
    <w:rsid w:val="00021482"/>
    <w:rsid w:val="00031C0B"/>
    <w:rsid w:val="000405C6"/>
    <w:rsid w:val="00041D4A"/>
    <w:rsid w:val="0005700E"/>
    <w:rsid w:val="000C5943"/>
    <w:rsid w:val="000D1D40"/>
    <w:rsid w:val="000F1556"/>
    <w:rsid w:val="000F6D23"/>
    <w:rsid w:val="00122626"/>
    <w:rsid w:val="001259B6"/>
    <w:rsid w:val="001271F1"/>
    <w:rsid w:val="00142ED3"/>
    <w:rsid w:val="00150150"/>
    <w:rsid w:val="001666BA"/>
    <w:rsid w:val="0016796F"/>
    <w:rsid w:val="00184C24"/>
    <w:rsid w:val="001A5330"/>
    <w:rsid w:val="001B64FA"/>
    <w:rsid w:val="001C47DB"/>
    <w:rsid w:val="001D3E09"/>
    <w:rsid w:val="001E129C"/>
    <w:rsid w:val="001E73AE"/>
    <w:rsid w:val="001F6E67"/>
    <w:rsid w:val="002200DC"/>
    <w:rsid w:val="002329C8"/>
    <w:rsid w:val="00257E6B"/>
    <w:rsid w:val="002620A9"/>
    <w:rsid w:val="00262834"/>
    <w:rsid w:val="00266F85"/>
    <w:rsid w:val="00273182"/>
    <w:rsid w:val="002C66B9"/>
    <w:rsid w:val="002C6E1B"/>
    <w:rsid w:val="002E3AA2"/>
    <w:rsid w:val="002F08A1"/>
    <w:rsid w:val="002F12DD"/>
    <w:rsid w:val="002F6FA6"/>
    <w:rsid w:val="00316546"/>
    <w:rsid w:val="00335C21"/>
    <w:rsid w:val="00335FB5"/>
    <w:rsid w:val="003426D3"/>
    <w:rsid w:val="00370714"/>
    <w:rsid w:val="0037306B"/>
    <w:rsid w:val="00377BF4"/>
    <w:rsid w:val="003A085A"/>
    <w:rsid w:val="003A12BB"/>
    <w:rsid w:val="003A2389"/>
    <w:rsid w:val="003A55D8"/>
    <w:rsid w:val="003A7B71"/>
    <w:rsid w:val="003F0248"/>
    <w:rsid w:val="00410827"/>
    <w:rsid w:val="00421E0B"/>
    <w:rsid w:val="004250BC"/>
    <w:rsid w:val="004770EB"/>
    <w:rsid w:val="00492913"/>
    <w:rsid w:val="00495ACE"/>
    <w:rsid w:val="004A5E0C"/>
    <w:rsid w:val="004B6F20"/>
    <w:rsid w:val="004E364D"/>
    <w:rsid w:val="004E647B"/>
    <w:rsid w:val="005025C4"/>
    <w:rsid w:val="005040CA"/>
    <w:rsid w:val="005067F5"/>
    <w:rsid w:val="0051161D"/>
    <w:rsid w:val="00536DDB"/>
    <w:rsid w:val="005652D3"/>
    <w:rsid w:val="0057570D"/>
    <w:rsid w:val="005A44B2"/>
    <w:rsid w:val="005B4280"/>
    <w:rsid w:val="005C0257"/>
    <w:rsid w:val="005D3976"/>
    <w:rsid w:val="005E6082"/>
    <w:rsid w:val="0064179A"/>
    <w:rsid w:val="00644F6A"/>
    <w:rsid w:val="006602E3"/>
    <w:rsid w:val="00673BF0"/>
    <w:rsid w:val="006A6DA0"/>
    <w:rsid w:val="006A7C61"/>
    <w:rsid w:val="006B1A9E"/>
    <w:rsid w:val="006B6825"/>
    <w:rsid w:val="006C03BC"/>
    <w:rsid w:val="006C7ABC"/>
    <w:rsid w:val="00722183"/>
    <w:rsid w:val="00722503"/>
    <w:rsid w:val="00725D62"/>
    <w:rsid w:val="00733AA8"/>
    <w:rsid w:val="00735D6D"/>
    <w:rsid w:val="00740F85"/>
    <w:rsid w:val="0075614E"/>
    <w:rsid w:val="00757139"/>
    <w:rsid w:val="00775C10"/>
    <w:rsid w:val="007A0C50"/>
    <w:rsid w:val="008122BA"/>
    <w:rsid w:val="00831AF8"/>
    <w:rsid w:val="0083205A"/>
    <w:rsid w:val="00833ED2"/>
    <w:rsid w:val="008400EB"/>
    <w:rsid w:val="00844AC9"/>
    <w:rsid w:val="008654F6"/>
    <w:rsid w:val="00873E62"/>
    <w:rsid w:val="0087472D"/>
    <w:rsid w:val="0088300D"/>
    <w:rsid w:val="00885467"/>
    <w:rsid w:val="00892379"/>
    <w:rsid w:val="008B306E"/>
    <w:rsid w:val="008C21E2"/>
    <w:rsid w:val="008C3B2E"/>
    <w:rsid w:val="008F47B5"/>
    <w:rsid w:val="008F726C"/>
    <w:rsid w:val="00913FA8"/>
    <w:rsid w:val="00931C5B"/>
    <w:rsid w:val="0095065F"/>
    <w:rsid w:val="00963A7F"/>
    <w:rsid w:val="00971109"/>
    <w:rsid w:val="009918FF"/>
    <w:rsid w:val="009959F0"/>
    <w:rsid w:val="009C3CF7"/>
    <w:rsid w:val="009C7899"/>
    <w:rsid w:val="009D273F"/>
    <w:rsid w:val="009E0022"/>
    <w:rsid w:val="00A137C9"/>
    <w:rsid w:val="00A13AD2"/>
    <w:rsid w:val="00A17513"/>
    <w:rsid w:val="00A21FC4"/>
    <w:rsid w:val="00A336FB"/>
    <w:rsid w:val="00A34C1C"/>
    <w:rsid w:val="00A44090"/>
    <w:rsid w:val="00A60572"/>
    <w:rsid w:val="00A63CB8"/>
    <w:rsid w:val="00A729B7"/>
    <w:rsid w:val="00A8346E"/>
    <w:rsid w:val="00A84AEB"/>
    <w:rsid w:val="00A90F3F"/>
    <w:rsid w:val="00AB4AB4"/>
    <w:rsid w:val="00AE3880"/>
    <w:rsid w:val="00AF47C4"/>
    <w:rsid w:val="00B01DA9"/>
    <w:rsid w:val="00B12EBD"/>
    <w:rsid w:val="00B1748C"/>
    <w:rsid w:val="00B55DB8"/>
    <w:rsid w:val="00B560FA"/>
    <w:rsid w:val="00B82AFD"/>
    <w:rsid w:val="00B8377E"/>
    <w:rsid w:val="00B83983"/>
    <w:rsid w:val="00B949E9"/>
    <w:rsid w:val="00B95FBD"/>
    <w:rsid w:val="00BB419F"/>
    <w:rsid w:val="00BC413F"/>
    <w:rsid w:val="00BC53CC"/>
    <w:rsid w:val="00BD29B5"/>
    <w:rsid w:val="00BD46E0"/>
    <w:rsid w:val="00BE5156"/>
    <w:rsid w:val="00C455B8"/>
    <w:rsid w:val="00C669D3"/>
    <w:rsid w:val="00C7495C"/>
    <w:rsid w:val="00CA3907"/>
    <w:rsid w:val="00CA5158"/>
    <w:rsid w:val="00CA63D4"/>
    <w:rsid w:val="00CB254B"/>
    <w:rsid w:val="00CC5B57"/>
    <w:rsid w:val="00CE6691"/>
    <w:rsid w:val="00D01016"/>
    <w:rsid w:val="00D207F9"/>
    <w:rsid w:val="00D70067"/>
    <w:rsid w:val="00D70290"/>
    <w:rsid w:val="00D77A73"/>
    <w:rsid w:val="00D85CF7"/>
    <w:rsid w:val="00D86990"/>
    <w:rsid w:val="00D945BB"/>
    <w:rsid w:val="00DA2B98"/>
    <w:rsid w:val="00DB1DDE"/>
    <w:rsid w:val="00DB6132"/>
    <w:rsid w:val="00DB6EE0"/>
    <w:rsid w:val="00DC21A5"/>
    <w:rsid w:val="00DC68A0"/>
    <w:rsid w:val="00DD00EE"/>
    <w:rsid w:val="00DD1A5B"/>
    <w:rsid w:val="00E04C5A"/>
    <w:rsid w:val="00E11232"/>
    <w:rsid w:val="00E20339"/>
    <w:rsid w:val="00E24D2E"/>
    <w:rsid w:val="00E24F4D"/>
    <w:rsid w:val="00E47557"/>
    <w:rsid w:val="00E54A49"/>
    <w:rsid w:val="00E71B58"/>
    <w:rsid w:val="00E90182"/>
    <w:rsid w:val="00E91C79"/>
    <w:rsid w:val="00EC701A"/>
    <w:rsid w:val="00EE582A"/>
    <w:rsid w:val="00EF60B2"/>
    <w:rsid w:val="00F14332"/>
    <w:rsid w:val="00F211B0"/>
    <w:rsid w:val="00F2690D"/>
    <w:rsid w:val="00F320DF"/>
    <w:rsid w:val="00F342B6"/>
    <w:rsid w:val="00F37A42"/>
    <w:rsid w:val="00FC7A51"/>
    <w:rsid w:val="00FD347E"/>
    <w:rsid w:val="11683BE1"/>
    <w:rsid w:val="19E240B8"/>
    <w:rsid w:val="3FEE1CD7"/>
    <w:rsid w:val="5B25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6">
    <w:name w:val="Light Shading"/>
    <w:basedOn w:val="4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8">
    <w:name w:val="line number"/>
    <w:basedOn w:val="7"/>
    <w:unhideWhenUsed/>
    <w:qFormat/>
    <w:uiPriority w:val="99"/>
    <w:rPr>
      <w:rFonts w:ascii="Times New Roman" w:hAnsi="Times New Roman" w:eastAsia="Times New Roman"/>
      <w:sz w:val="21"/>
    </w:r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uiPriority w:val="99"/>
    <w:rPr>
      <w:sz w:val="18"/>
      <w:szCs w:val="18"/>
    </w:rPr>
  </w:style>
  <w:style w:type="table" w:customStyle="1" w:styleId="11">
    <w:name w:val="Plain Table 5"/>
    <w:basedOn w:val="4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2">
    <w:name w:val="Grid Table 5 Dark Accent 3"/>
    <w:basedOn w:val="4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96BD43-B0CA-4A77-96D6-1CDB00365B8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56</Words>
  <Characters>6023</Characters>
  <Lines>50</Lines>
  <Paragraphs>14</Paragraphs>
  <TotalTime>1178</TotalTime>
  <ScaleCrop>false</ScaleCrop>
  <LinksUpToDate>false</LinksUpToDate>
  <CharactersWithSpaces>7065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3:21:00Z</dcterms:created>
  <dc:creator>jsy</dc:creator>
  <cp:lastModifiedBy>Administrator</cp:lastModifiedBy>
  <dcterms:modified xsi:type="dcterms:W3CDTF">2025-10-29T02:17:03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62C2AC49D9564BEAA9F53145D89AB4B9</vt:lpwstr>
  </property>
</Properties>
</file>